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38692" w14:textId="77777777" w:rsidR="0063115B" w:rsidRDefault="0063115B" w:rsidP="0063115B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Appendix</w:t>
      </w:r>
    </w:p>
    <w:p w14:paraId="1A3E873A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Figure </w:t>
      </w:r>
      <w:r>
        <w:rPr>
          <w:rFonts w:cs="Angsana New"/>
          <w:b/>
          <w:bCs/>
          <w:sz w:val="24"/>
          <w:szCs w:val="24"/>
        </w:rPr>
        <w:t>1</w:t>
      </w:r>
      <w:r>
        <w:rPr>
          <w:rFonts w:cstheme="minorHAnsi"/>
          <w:b/>
          <w:bCs/>
          <w:sz w:val="24"/>
          <w:szCs w:val="24"/>
        </w:rPr>
        <w:t xml:space="preserve">:  </w:t>
      </w:r>
      <w:r>
        <w:rPr>
          <w:rFonts w:cs="Browallia New"/>
          <w:sz w:val="24"/>
          <w:szCs w:val="30"/>
        </w:rPr>
        <w:t xml:space="preserve">Diagnosis made with rheumatologists in early-treated patient axial </w:t>
      </w:r>
      <w:proofErr w:type="spellStart"/>
      <w:r>
        <w:rPr>
          <w:rFonts w:cs="Browallia New"/>
          <w:sz w:val="24"/>
          <w:szCs w:val="30"/>
        </w:rPr>
        <w:t>spondyloarthritis</w:t>
      </w:r>
      <w:proofErr w:type="spellEnd"/>
      <w:r>
        <w:rPr>
          <w:rFonts w:cstheme="minorHAnsi"/>
          <w:sz w:val="24"/>
          <w:szCs w:val="24"/>
        </w:rPr>
        <w:t xml:space="preserve"> (n=66</w:t>
      </w:r>
      <w:r>
        <w:rPr>
          <w:rFonts w:cs="Angsana New" w:hint="cs"/>
          <w:sz w:val="24"/>
          <w:szCs w:val="24"/>
          <w:cs/>
        </w:rPr>
        <w:t>)</w:t>
      </w:r>
    </w:p>
    <w:p w14:paraId="6BD67D08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E878841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2EA35A8" wp14:editId="0E1930B9">
            <wp:simplePos x="0" y="0"/>
            <wp:positionH relativeFrom="margin">
              <wp:align>left</wp:align>
            </wp:positionH>
            <wp:positionV relativeFrom="paragraph">
              <wp:posOffset>635</wp:posOffset>
            </wp:positionV>
            <wp:extent cx="4736465" cy="2645410"/>
            <wp:effectExtent l="0" t="0" r="6985" b="2540"/>
            <wp:wrapThrough wrapText="bothSides">
              <wp:wrapPolygon edited="0">
                <wp:start x="0" y="0"/>
                <wp:lineTo x="0" y="21465"/>
                <wp:lineTo x="21545" y="21465"/>
                <wp:lineTo x="21545" y="0"/>
                <wp:lineTo x="0" y="0"/>
              </wp:wrapPolygon>
            </wp:wrapThrough>
            <wp:docPr id="1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6ECFA4" wp14:editId="7120CDBF">
                <wp:simplePos x="0" y="0"/>
                <wp:positionH relativeFrom="column">
                  <wp:posOffset>1524000</wp:posOffset>
                </wp:positionH>
                <wp:positionV relativeFrom="paragraph">
                  <wp:posOffset>758825</wp:posOffset>
                </wp:positionV>
                <wp:extent cx="929640" cy="28956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964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821507" w14:textId="77777777" w:rsidR="0063115B" w:rsidRDefault="0063115B" w:rsidP="0063115B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32"/>
                              </w:rPr>
                              <w:t>13 (19.7%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6ECFA4" id="Rectangle 3" o:spid="_x0000_s1026" style="position:absolute;left:0;text-align:left;margin-left:120pt;margin-top:59.75pt;width:73.2pt;height:2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" filled="f" stroked="f" strokeweight="1pt">
                <v:textbox>
                  <w:txbxContent>
                    <w:p w14:paraId="54821507" w14:textId="77777777" w:rsidR="0063115B" w:rsidRDefault="0063115B" w:rsidP="0063115B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32"/>
                        </w:rPr>
                        <w:t>13 (19.7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820C4E" wp14:editId="221EBFD0">
                <wp:simplePos x="0" y="0"/>
                <wp:positionH relativeFrom="column">
                  <wp:posOffset>2209800</wp:posOffset>
                </wp:positionH>
                <wp:positionV relativeFrom="paragraph">
                  <wp:posOffset>1497965</wp:posOffset>
                </wp:positionV>
                <wp:extent cx="929640" cy="289560"/>
                <wp:effectExtent l="0" t="0" r="0" b="0"/>
                <wp:wrapNone/>
                <wp:docPr id="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964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6D8FC7" w14:textId="77777777" w:rsidR="0063115B" w:rsidRDefault="0063115B" w:rsidP="0063115B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32"/>
                              </w:rPr>
                              <w:t>40 (60.6%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820C4E" id="Rectangle 2" o:spid="_x0000_s1027" style="position:absolute;left:0;text-align:left;margin-left:174pt;margin-top:117.95pt;width:73.2pt;height:22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" filled="f" stroked="f" strokeweight="1pt">
                <v:textbox>
                  <w:txbxContent>
                    <w:p w14:paraId="1D6D8FC7" w14:textId="77777777" w:rsidR="0063115B" w:rsidRDefault="0063115B" w:rsidP="0063115B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32"/>
                        </w:rPr>
                        <w:t>40 (60.6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B1603D" wp14:editId="7FC5B72F">
                <wp:simplePos x="0" y="0"/>
                <wp:positionH relativeFrom="column">
                  <wp:posOffset>1402080</wp:posOffset>
                </wp:positionH>
                <wp:positionV relativeFrom="paragraph">
                  <wp:posOffset>1261745</wp:posOffset>
                </wp:positionV>
                <wp:extent cx="929640" cy="289560"/>
                <wp:effectExtent l="0" t="0" r="0" b="0"/>
                <wp:wrapNone/>
                <wp:docPr id="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964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317DCB" w14:textId="77777777" w:rsidR="0063115B" w:rsidRDefault="0063115B" w:rsidP="0063115B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32"/>
                              </w:rPr>
                              <w:t>13 (19.7%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B1603D" id="Rectangle 1" o:spid="_x0000_s1028" style="position:absolute;left:0;text-align:left;margin-left:110.4pt;margin-top:99.35pt;width:73.2pt;height:2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" filled="f" stroked="f" strokeweight="1pt">
                <v:textbox>
                  <w:txbxContent>
                    <w:p w14:paraId="0F317DCB" w14:textId="77777777" w:rsidR="0063115B" w:rsidRDefault="0063115B" w:rsidP="0063115B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32"/>
                        </w:rPr>
                        <w:t>13 (19.7%)</w:t>
                      </w:r>
                    </w:p>
                  </w:txbxContent>
                </v:textbox>
              </v:rect>
            </w:pict>
          </mc:Fallback>
        </mc:AlternateContent>
      </w:r>
    </w:p>
    <w:p w14:paraId="5082F244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A94ED93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E6AF632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7873B52D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9FA7776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8C5A3EF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12EFF44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303755A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36B9A02A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A423F84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2A8B646D" w14:textId="77777777" w:rsidR="0063115B" w:rsidRDefault="0063115B" w:rsidP="0063115B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Table 1:  </w:t>
      </w:r>
      <w:r>
        <w:rPr>
          <w:rFonts w:cstheme="minorHAnsi"/>
          <w:sz w:val="24"/>
          <w:szCs w:val="24"/>
        </w:rPr>
        <w:t>Area under ROC Curve between high disease activity (ASDAS-CRP ≥ 2.1) and other clinical assessment</w:t>
      </w:r>
    </w:p>
    <w:p w14:paraId="40986949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tbl>
      <w:tblPr>
        <w:tblStyle w:val="PlainTable3"/>
        <w:tblW w:w="989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1978"/>
        <w:gridCol w:w="1978"/>
        <w:gridCol w:w="3959"/>
      </w:tblGrid>
      <w:tr w:rsidR="0063115B" w14:paraId="3DCAAD58" w14:textId="77777777" w:rsidTr="00801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BFE7F" w14:textId="77777777" w:rsidR="0063115B" w:rsidRDefault="0063115B" w:rsidP="00801760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F13F9" w14:textId="77777777" w:rsidR="0063115B" w:rsidRDefault="0063115B" w:rsidP="008017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aps w:val="0"/>
                <w:sz w:val="24"/>
                <w:szCs w:val="24"/>
              </w:rPr>
              <w:t>ROC Area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DF605" w14:textId="77777777" w:rsidR="0063115B" w:rsidRDefault="0063115B" w:rsidP="008017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aps w:val="0"/>
                <w:sz w:val="24"/>
                <w:szCs w:val="24"/>
              </w:rPr>
              <w:t>Standard Error</w:t>
            </w:r>
          </w:p>
        </w:tc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4115B" w14:textId="77777777" w:rsidR="0063115B" w:rsidRDefault="0063115B" w:rsidP="008017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aps w:val="0"/>
                <w:sz w:val="24"/>
                <w:szCs w:val="24"/>
              </w:rPr>
              <w:t>95% Confidential Interval</w:t>
            </w:r>
          </w:p>
        </w:tc>
      </w:tr>
      <w:tr w:rsidR="0063115B" w14:paraId="49742CA1" w14:textId="77777777" w:rsidTr="00801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68E848" w14:textId="77777777" w:rsidR="0063115B" w:rsidRDefault="0063115B" w:rsidP="00801760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SDAI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A3C76F" w14:textId="77777777" w:rsidR="0063115B" w:rsidRDefault="0063115B" w:rsidP="00801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0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26A66B" w14:textId="77777777" w:rsidR="0063115B" w:rsidRDefault="0063115B" w:rsidP="00801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15</w:t>
            </w:r>
          </w:p>
        </w:tc>
        <w:tc>
          <w:tcPr>
            <w:tcW w:w="3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CB4073" w14:textId="77777777" w:rsidR="0063115B" w:rsidRDefault="0063115B" w:rsidP="00801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.71914   </w:t>
            </w:r>
            <w:r>
              <w:rPr>
                <w:sz w:val="24"/>
                <w:szCs w:val="24"/>
              </w:rPr>
              <w:t xml:space="preserve">~   </w:t>
            </w:r>
            <w:r>
              <w:rPr>
                <w:rFonts w:cstheme="minorHAnsi"/>
                <w:sz w:val="24"/>
                <w:szCs w:val="24"/>
              </w:rPr>
              <w:t>0.92112</w:t>
            </w:r>
          </w:p>
        </w:tc>
      </w:tr>
      <w:tr w:rsidR="0063115B" w14:paraId="69D24A74" w14:textId="77777777" w:rsidTr="00801760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E106D1" w14:textId="77777777" w:rsidR="0063115B" w:rsidRDefault="0063115B" w:rsidP="00801760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SAS-HI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CF29BD" w14:textId="77777777" w:rsidR="0063115B" w:rsidRDefault="0063115B" w:rsidP="008017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30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80F8C7" w14:textId="77777777" w:rsidR="0063115B" w:rsidRDefault="0063115B" w:rsidP="008017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08</w:t>
            </w:r>
          </w:p>
        </w:tc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D497DA" w14:textId="77777777" w:rsidR="0063115B" w:rsidRDefault="0063115B" w:rsidP="008017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.61385   </w:t>
            </w:r>
            <w:r>
              <w:rPr>
                <w:sz w:val="24"/>
                <w:szCs w:val="24"/>
              </w:rPr>
              <w:t xml:space="preserve">~   </w:t>
            </w:r>
            <w:r>
              <w:rPr>
                <w:rFonts w:cstheme="minorHAnsi"/>
                <w:sz w:val="24"/>
                <w:szCs w:val="24"/>
              </w:rPr>
              <w:t>0.85213</w:t>
            </w:r>
          </w:p>
        </w:tc>
      </w:tr>
      <w:tr w:rsidR="0063115B" w14:paraId="6FB83FC8" w14:textId="77777777" w:rsidTr="00801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7F3030" w14:textId="77777777" w:rsidR="0063115B" w:rsidRDefault="0063115B" w:rsidP="00801760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SFI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68786F" w14:textId="77777777" w:rsidR="0063115B" w:rsidRDefault="0063115B" w:rsidP="00801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395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E0E962" w14:textId="77777777" w:rsidR="0063115B" w:rsidRDefault="0063115B" w:rsidP="00801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07</w:t>
            </w:r>
          </w:p>
        </w:tc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660AC7" w14:textId="77777777" w:rsidR="0063115B" w:rsidRDefault="0063115B" w:rsidP="00801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061</w:t>
            </w:r>
            <w:r>
              <w:rPr>
                <w:sz w:val="24"/>
                <w:szCs w:val="24"/>
                <w:cs/>
              </w:rPr>
              <w:t xml:space="preserve">    </w:t>
            </w:r>
            <w:r>
              <w:rPr>
                <w:sz w:val="24"/>
                <w:szCs w:val="24"/>
              </w:rPr>
              <w:t xml:space="preserve">~   </w:t>
            </w:r>
            <w:r>
              <w:rPr>
                <w:rFonts w:cstheme="minorHAnsi"/>
                <w:sz w:val="24"/>
                <w:szCs w:val="24"/>
              </w:rPr>
              <w:t>0.85842</w:t>
            </w:r>
          </w:p>
        </w:tc>
      </w:tr>
      <w:tr w:rsidR="0063115B" w14:paraId="7DECAE33" w14:textId="77777777" w:rsidTr="008017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73C8CB" w14:textId="77777777" w:rsidR="0063115B" w:rsidRDefault="0063115B" w:rsidP="00801760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SMI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EAC99F" w14:textId="77777777" w:rsidR="0063115B" w:rsidRDefault="0063115B" w:rsidP="008017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59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45A33E" w14:textId="77777777" w:rsidR="0063115B" w:rsidRDefault="0063115B" w:rsidP="008017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84</w:t>
            </w:r>
          </w:p>
        </w:tc>
        <w:tc>
          <w:tcPr>
            <w:tcW w:w="3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944A21" w14:textId="77777777" w:rsidR="0063115B" w:rsidRDefault="0063115B" w:rsidP="008017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1185</w:t>
            </w:r>
            <w:r>
              <w:rPr>
                <w:sz w:val="24"/>
                <w:szCs w:val="24"/>
                <w:cs/>
              </w:rPr>
              <w:t xml:space="preserve">    </w:t>
            </w:r>
            <w:r>
              <w:rPr>
                <w:sz w:val="24"/>
                <w:szCs w:val="24"/>
              </w:rPr>
              <w:t xml:space="preserve">~   </w:t>
            </w:r>
            <w:r>
              <w:rPr>
                <w:rFonts w:cstheme="minorHAnsi"/>
                <w:sz w:val="24"/>
                <w:szCs w:val="24"/>
              </w:rPr>
              <w:t>0.77986</w:t>
            </w:r>
          </w:p>
        </w:tc>
      </w:tr>
      <w:tr w:rsidR="0063115B" w14:paraId="16CD7AD8" w14:textId="77777777" w:rsidTr="00801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CF0A" w14:textId="77777777" w:rsidR="0063115B" w:rsidRDefault="0063115B" w:rsidP="00801760">
            <w:pPr>
              <w:jc w:val="both"/>
              <w:rPr>
                <w:rFonts w:cstheme="minorHAnsi"/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SMI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A9DDA" w14:textId="77777777" w:rsidR="0063115B" w:rsidRDefault="0063115B" w:rsidP="00801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79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B1B2" w14:textId="77777777" w:rsidR="0063115B" w:rsidRDefault="0063115B" w:rsidP="00801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34</w:t>
            </w:r>
          </w:p>
        </w:tc>
        <w:tc>
          <w:tcPr>
            <w:tcW w:w="3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0375" w14:textId="77777777" w:rsidR="0063115B" w:rsidRDefault="0063115B" w:rsidP="008017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361</w:t>
            </w:r>
            <w:r>
              <w:rPr>
                <w:sz w:val="24"/>
                <w:szCs w:val="24"/>
                <w:cs/>
              </w:rPr>
              <w:t xml:space="preserve">    </w:t>
            </w:r>
            <w:r>
              <w:rPr>
                <w:sz w:val="24"/>
                <w:szCs w:val="24"/>
              </w:rPr>
              <w:t xml:space="preserve">~   </w:t>
            </w:r>
            <w:r>
              <w:rPr>
                <w:rFonts w:cstheme="minorHAnsi"/>
                <w:sz w:val="24"/>
                <w:szCs w:val="24"/>
              </w:rPr>
              <w:t>0.85213</w:t>
            </w:r>
          </w:p>
        </w:tc>
      </w:tr>
    </w:tbl>
    <w:p w14:paraId="63EE740D" w14:textId="77777777" w:rsidR="0063115B" w:rsidRDefault="0063115B" w:rsidP="0063115B">
      <w:pPr>
        <w:spacing w:line="240" w:lineRule="auto"/>
        <w:jc w:val="both"/>
        <w:rPr>
          <w:sz w:val="24"/>
          <w:szCs w:val="24"/>
        </w:rPr>
      </w:pPr>
    </w:p>
    <w:p w14:paraId="4DE710C8" w14:textId="77777777" w:rsidR="0063115B" w:rsidRDefault="0063115B" w:rsidP="0063115B">
      <w:pPr>
        <w:spacing w:line="240" w:lineRule="auto"/>
        <w:jc w:val="both"/>
        <w:rPr>
          <w:sz w:val="24"/>
          <w:szCs w:val="24"/>
        </w:rPr>
      </w:pPr>
    </w:p>
    <w:p w14:paraId="347B9E60" w14:textId="77777777" w:rsidR="0063115B" w:rsidRDefault="0063115B" w:rsidP="0063115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5779AED" w14:textId="77777777" w:rsidR="0063115B" w:rsidRDefault="0063115B" w:rsidP="0063115B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587F259A" w14:textId="77777777" w:rsidR="0063115B" w:rsidRDefault="0063115B" w:rsidP="0063115B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20D264EE" w14:textId="77777777" w:rsidR="0063115B" w:rsidRPr="002451F5" w:rsidRDefault="0063115B" w:rsidP="0063115B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 2</w:t>
      </w:r>
      <w:r w:rsidRPr="002451F5">
        <w:rPr>
          <w:rFonts w:cstheme="minorHAnsi"/>
          <w:b/>
          <w:bCs/>
          <w:sz w:val="24"/>
          <w:szCs w:val="24"/>
        </w:rPr>
        <w:t xml:space="preserve">: Comparison of assessment tools between low (ASDAS-CRP &lt; 2.1) and high (ASDAS-CRP ≥ 2.1) disease activity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2835"/>
        <w:gridCol w:w="2835"/>
        <w:gridCol w:w="1134"/>
      </w:tblGrid>
      <w:tr w:rsidR="0063115B" w:rsidRPr="002451F5" w14:paraId="6418BF7D" w14:textId="77777777" w:rsidTr="00801760">
        <w:tc>
          <w:tcPr>
            <w:tcW w:w="2689" w:type="dxa"/>
          </w:tcPr>
          <w:p w14:paraId="4276CC16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28048B9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ASDAS-CRP &lt; 2.1 (n = 37)</w:t>
            </w:r>
          </w:p>
        </w:tc>
        <w:tc>
          <w:tcPr>
            <w:tcW w:w="2835" w:type="dxa"/>
          </w:tcPr>
          <w:p w14:paraId="6E72CE26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ASDAS-CRP &gt;= 2.1</w:t>
            </w:r>
            <w:r w:rsidRPr="002451F5">
              <w:rPr>
                <w:rFonts w:cstheme="minorHAnsi"/>
                <w:sz w:val="24"/>
                <w:szCs w:val="24"/>
                <w:cs/>
              </w:rPr>
              <w:t xml:space="preserve"> </w:t>
            </w:r>
            <w:r w:rsidRPr="002451F5">
              <w:rPr>
                <w:rFonts w:cstheme="minorHAnsi"/>
                <w:sz w:val="24"/>
                <w:szCs w:val="24"/>
              </w:rPr>
              <w:t>(n = 29)</w:t>
            </w:r>
          </w:p>
        </w:tc>
        <w:tc>
          <w:tcPr>
            <w:tcW w:w="1134" w:type="dxa"/>
          </w:tcPr>
          <w:p w14:paraId="455B8C0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63115B" w:rsidRPr="002451F5" w14:paraId="5015BBB0" w14:textId="77777777" w:rsidTr="00801760">
        <w:tc>
          <w:tcPr>
            <w:tcW w:w="2689" w:type="dxa"/>
          </w:tcPr>
          <w:p w14:paraId="2477066A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BASFI, median (IQR)</w:t>
            </w:r>
          </w:p>
        </w:tc>
        <w:tc>
          <w:tcPr>
            <w:tcW w:w="2835" w:type="dxa"/>
          </w:tcPr>
          <w:p w14:paraId="053DC87C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  <w:cs/>
              </w:rPr>
            </w:pPr>
            <w:r w:rsidRPr="002451F5">
              <w:rPr>
                <w:rFonts w:cstheme="minorHAnsi"/>
                <w:sz w:val="24"/>
                <w:szCs w:val="24"/>
              </w:rPr>
              <w:t>0.9 (0.2-1.6)</w:t>
            </w:r>
          </w:p>
        </w:tc>
        <w:tc>
          <w:tcPr>
            <w:tcW w:w="2835" w:type="dxa"/>
          </w:tcPr>
          <w:p w14:paraId="2E40E476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2.3 (0.9-4.1)</w:t>
            </w:r>
          </w:p>
        </w:tc>
        <w:tc>
          <w:tcPr>
            <w:tcW w:w="1134" w:type="dxa"/>
          </w:tcPr>
          <w:p w14:paraId="0A894B2D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09</w:t>
            </w:r>
          </w:p>
        </w:tc>
      </w:tr>
      <w:tr w:rsidR="0063115B" w:rsidRPr="002451F5" w14:paraId="102E5590" w14:textId="77777777" w:rsidTr="00801760">
        <w:tc>
          <w:tcPr>
            <w:tcW w:w="2689" w:type="dxa"/>
          </w:tcPr>
          <w:p w14:paraId="6CCE2D92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BASDAI, median (IQR)</w:t>
            </w:r>
          </w:p>
        </w:tc>
        <w:tc>
          <w:tcPr>
            <w:tcW w:w="2835" w:type="dxa"/>
          </w:tcPr>
          <w:p w14:paraId="3CB723B0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2.4 (1.2-3.1)</w:t>
            </w:r>
          </w:p>
        </w:tc>
        <w:tc>
          <w:tcPr>
            <w:tcW w:w="2835" w:type="dxa"/>
          </w:tcPr>
          <w:p w14:paraId="58E0F545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4.1 (3.3-6.1)</w:t>
            </w:r>
          </w:p>
        </w:tc>
        <w:tc>
          <w:tcPr>
            <w:tcW w:w="1134" w:type="dxa"/>
          </w:tcPr>
          <w:p w14:paraId="492E4C34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63115B" w:rsidRPr="002451F5" w14:paraId="68DDDE30" w14:textId="77777777" w:rsidTr="00801760">
        <w:tc>
          <w:tcPr>
            <w:tcW w:w="2689" w:type="dxa"/>
          </w:tcPr>
          <w:p w14:paraId="5C9533A7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ASAS-HI, median (IQR)</w:t>
            </w:r>
          </w:p>
        </w:tc>
        <w:tc>
          <w:tcPr>
            <w:tcW w:w="2835" w:type="dxa"/>
          </w:tcPr>
          <w:p w14:paraId="62EB6C4D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4.5 (3-7)</w:t>
            </w:r>
          </w:p>
        </w:tc>
        <w:tc>
          <w:tcPr>
            <w:tcW w:w="2835" w:type="dxa"/>
          </w:tcPr>
          <w:p w14:paraId="7CA6AF9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7 (5-9)</w:t>
            </w:r>
          </w:p>
        </w:tc>
        <w:tc>
          <w:tcPr>
            <w:tcW w:w="1134" w:type="dxa"/>
          </w:tcPr>
          <w:p w14:paraId="21AC44F3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63115B" w:rsidRPr="002451F5" w14:paraId="5D3E4326" w14:textId="77777777" w:rsidTr="00801760">
        <w:tc>
          <w:tcPr>
            <w:tcW w:w="2689" w:type="dxa"/>
          </w:tcPr>
          <w:p w14:paraId="22A1D552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 xml:space="preserve">Patient global assessment, mean (SD)  </w:t>
            </w:r>
          </w:p>
        </w:tc>
        <w:tc>
          <w:tcPr>
            <w:tcW w:w="2835" w:type="dxa"/>
          </w:tcPr>
          <w:p w14:paraId="35816443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2.4 (1.4)</w:t>
            </w:r>
          </w:p>
        </w:tc>
        <w:tc>
          <w:tcPr>
            <w:tcW w:w="2835" w:type="dxa"/>
          </w:tcPr>
          <w:p w14:paraId="3FF01E07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4.6 (2.2)</w:t>
            </w:r>
          </w:p>
        </w:tc>
        <w:tc>
          <w:tcPr>
            <w:tcW w:w="1134" w:type="dxa"/>
          </w:tcPr>
          <w:p w14:paraId="79BCDB84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63115B" w:rsidRPr="002451F5" w14:paraId="5A9C3D04" w14:textId="77777777" w:rsidTr="00801760">
        <w:trPr>
          <w:trHeight w:val="608"/>
        </w:trPr>
        <w:tc>
          <w:tcPr>
            <w:tcW w:w="2689" w:type="dxa"/>
          </w:tcPr>
          <w:p w14:paraId="38A2EDBC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 xml:space="preserve">Physician global assessment, mean (SD)  </w:t>
            </w:r>
          </w:p>
        </w:tc>
        <w:tc>
          <w:tcPr>
            <w:tcW w:w="2835" w:type="dxa"/>
          </w:tcPr>
          <w:p w14:paraId="5D871279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2.1 (1.2)</w:t>
            </w:r>
          </w:p>
        </w:tc>
        <w:tc>
          <w:tcPr>
            <w:tcW w:w="2835" w:type="dxa"/>
          </w:tcPr>
          <w:p w14:paraId="21DC893F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4.4 (2.2)</w:t>
            </w:r>
          </w:p>
        </w:tc>
        <w:tc>
          <w:tcPr>
            <w:tcW w:w="1134" w:type="dxa"/>
          </w:tcPr>
          <w:p w14:paraId="2489EED6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63115B" w:rsidRPr="002451F5" w14:paraId="4AC5A3C0" w14:textId="77777777" w:rsidTr="00801760">
        <w:trPr>
          <w:trHeight w:val="608"/>
        </w:trPr>
        <w:tc>
          <w:tcPr>
            <w:tcW w:w="2689" w:type="dxa"/>
          </w:tcPr>
          <w:p w14:paraId="36DDA1EA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BASMI score, median (IQR)</w:t>
            </w:r>
          </w:p>
          <w:p w14:paraId="6F995137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2-point system</w:t>
            </w:r>
          </w:p>
          <w:p w14:paraId="67CDA88F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0-point system</w:t>
            </w:r>
          </w:p>
          <w:p w14:paraId="57C86045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3D222D9A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 xml:space="preserve">BASMI measurements, mean (SD)  </w:t>
            </w:r>
          </w:p>
          <w:p w14:paraId="633C546B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- Cervical rotation</w:t>
            </w:r>
          </w:p>
          <w:p w14:paraId="1C7F8728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- Intermalleolar distance</w:t>
            </w:r>
          </w:p>
          <w:p w14:paraId="6370CDCA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- Tragus to wall</w:t>
            </w:r>
          </w:p>
          <w:p w14:paraId="7993AA6D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- Lateral side flexion</w:t>
            </w:r>
          </w:p>
          <w:p w14:paraId="30FE14F4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- Lumber Modified Schober test</w:t>
            </w:r>
          </w:p>
        </w:tc>
        <w:tc>
          <w:tcPr>
            <w:tcW w:w="2835" w:type="dxa"/>
          </w:tcPr>
          <w:p w14:paraId="1E76AA23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4969BDDB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78A55CC9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 (1-2)</w:t>
            </w:r>
          </w:p>
          <w:p w14:paraId="7AE5903D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2 (1.4-2.8)</w:t>
            </w:r>
          </w:p>
          <w:p w14:paraId="53DB72DD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24D2681F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36F12CF4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5D564F40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58.5 (16.6)</w:t>
            </w:r>
          </w:p>
          <w:p w14:paraId="532B3672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06.07 (14.1)</w:t>
            </w:r>
          </w:p>
          <w:p w14:paraId="3BD49858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1.5 (2.9)</w:t>
            </w:r>
          </w:p>
          <w:p w14:paraId="65E53525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3.8 (4.8)</w:t>
            </w:r>
          </w:p>
          <w:p w14:paraId="2534A9BB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5.3 (1.7)</w:t>
            </w:r>
          </w:p>
        </w:tc>
        <w:tc>
          <w:tcPr>
            <w:tcW w:w="2835" w:type="dxa"/>
          </w:tcPr>
          <w:p w14:paraId="706023E0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334D4A60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372B2469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2 (2-5)</w:t>
            </w:r>
          </w:p>
          <w:p w14:paraId="0D209A54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3.6 (2.4-4.6)</w:t>
            </w:r>
          </w:p>
          <w:p w14:paraId="36CD3540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79809C95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5603F325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7093A562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46.8 (18.7)</w:t>
            </w:r>
          </w:p>
          <w:p w14:paraId="6B3CA3B9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99.9 (18.4)</w:t>
            </w:r>
          </w:p>
          <w:p w14:paraId="1061EB9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3.5 (5.1)</w:t>
            </w:r>
          </w:p>
          <w:p w14:paraId="1798C62C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1.2 (5.6)</w:t>
            </w:r>
          </w:p>
          <w:p w14:paraId="5AF73B2F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3.9 (1.7)</w:t>
            </w:r>
          </w:p>
        </w:tc>
        <w:tc>
          <w:tcPr>
            <w:tcW w:w="1134" w:type="dxa"/>
          </w:tcPr>
          <w:p w14:paraId="59A65290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5CBA4C02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7202BF91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38</w:t>
            </w:r>
          </w:p>
          <w:p w14:paraId="6E7C0B85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02</w:t>
            </w:r>
          </w:p>
          <w:p w14:paraId="27D2D23F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5DD88823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56EB8AF8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253F2749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09</w:t>
            </w:r>
          </w:p>
          <w:p w14:paraId="02D2D12C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131</w:t>
            </w:r>
          </w:p>
          <w:p w14:paraId="6CAF3A8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46</w:t>
            </w:r>
          </w:p>
          <w:p w14:paraId="196654EC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48</w:t>
            </w:r>
          </w:p>
          <w:p w14:paraId="05D4AB8B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63115B" w:rsidRPr="002451F5" w14:paraId="4A07288C" w14:textId="77777777" w:rsidTr="00801760">
        <w:trPr>
          <w:trHeight w:val="359"/>
        </w:trPr>
        <w:tc>
          <w:tcPr>
            <w:tcW w:w="2689" w:type="dxa"/>
          </w:tcPr>
          <w:p w14:paraId="1B27D5B1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Sleep disturbance, n (%)</w:t>
            </w:r>
          </w:p>
        </w:tc>
        <w:tc>
          <w:tcPr>
            <w:tcW w:w="2835" w:type="dxa"/>
          </w:tcPr>
          <w:p w14:paraId="623DB214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3 (35.1)</w:t>
            </w:r>
          </w:p>
        </w:tc>
        <w:tc>
          <w:tcPr>
            <w:tcW w:w="2835" w:type="dxa"/>
          </w:tcPr>
          <w:p w14:paraId="73E58DB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8 (62.0)</w:t>
            </w:r>
          </w:p>
        </w:tc>
        <w:tc>
          <w:tcPr>
            <w:tcW w:w="1134" w:type="dxa"/>
          </w:tcPr>
          <w:p w14:paraId="487BA21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30</w:t>
            </w:r>
          </w:p>
        </w:tc>
      </w:tr>
      <w:tr w:rsidR="0063115B" w:rsidRPr="002451F5" w14:paraId="179D1979" w14:textId="77777777" w:rsidTr="00801760">
        <w:trPr>
          <w:trHeight w:val="608"/>
        </w:trPr>
        <w:tc>
          <w:tcPr>
            <w:tcW w:w="2689" w:type="dxa"/>
          </w:tcPr>
          <w:p w14:paraId="0FAB5FEC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  <w:cs/>
              </w:rPr>
            </w:pPr>
            <w:r w:rsidRPr="002451F5">
              <w:rPr>
                <w:rFonts w:cstheme="minorHAnsi"/>
                <w:sz w:val="24"/>
                <w:szCs w:val="24"/>
              </w:rPr>
              <w:t>HADS-A score*</w:t>
            </w:r>
          </w:p>
          <w:p w14:paraId="3C8BAB24" w14:textId="77777777" w:rsidR="0063115B" w:rsidRPr="002451F5" w:rsidRDefault="0063115B" w:rsidP="0063115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 xml:space="preserve">&lt; 8 </w:t>
            </w:r>
          </w:p>
          <w:p w14:paraId="553145B7" w14:textId="77777777" w:rsidR="0063115B" w:rsidRPr="002451F5" w:rsidRDefault="0063115B" w:rsidP="0063115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 xml:space="preserve">8-10 </w:t>
            </w:r>
          </w:p>
          <w:p w14:paraId="5E4C5BD0" w14:textId="77777777" w:rsidR="0063115B" w:rsidRPr="002451F5" w:rsidRDefault="0063115B" w:rsidP="0063115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 xml:space="preserve">≥ 11 </w:t>
            </w:r>
          </w:p>
        </w:tc>
        <w:tc>
          <w:tcPr>
            <w:tcW w:w="2835" w:type="dxa"/>
          </w:tcPr>
          <w:p w14:paraId="326B2EB4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54EB77B2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29 (78.4)</w:t>
            </w:r>
          </w:p>
          <w:p w14:paraId="685BCC5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7 (18.9)</w:t>
            </w:r>
          </w:p>
          <w:p w14:paraId="24BC10C9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 (2.7)</w:t>
            </w:r>
          </w:p>
        </w:tc>
        <w:tc>
          <w:tcPr>
            <w:tcW w:w="2835" w:type="dxa"/>
          </w:tcPr>
          <w:p w14:paraId="5DDCB24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76B13885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9 (65.6)</w:t>
            </w:r>
          </w:p>
          <w:p w14:paraId="07D22C86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7 (24.1)</w:t>
            </w:r>
          </w:p>
          <w:p w14:paraId="2502BAD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3 (10.3)</w:t>
            </w:r>
          </w:p>
        </w:tc>
        <w:tc>
          <w:tcPr>
            <w:tcW w:w="1134" w:type="dxa"/>
          </w:tcPr>
          <w:p w14:paraId="74C7943D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344</w:t>
            </w:r>
          </w:p>
          <w:p w14:paraId="278ECDD7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2C7B7751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3115B" w:rsidRPr="002451F5" w14:paraId="22C76A34" w14:textId="77777777" w:rsidTr="00801760">
        <w:trPr>
          <w:trHeight w:val="608"/>
        </w:trPr>
        <w:tc>
          <w:tcPr>
            <w:tcW w:w="2689" w:type="dxa"/>
          </w:tcPr>
          <w:p w14:paraId="00E6EF88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HADS-D score°</w:t>
            </w:r>
          </w:p>
          <w:p w14:paraId="367FED34" w14:textId="77777777" w:rsidR="0063115B" w:rsidRPr="002451F5" w:rsidRDefault="0063115B" w:rsidP="0063115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 xml:space="preserve">&lt; 8 </w:t>
            </w:r>
          </w:p>
          <w:p w14:paraId="64BBB197" w14:textId="77777777" w:rsidR="0063115B" w:rsidRPr="002451F5" w:rsidRDefault="0063115B" w:rsidP="0063115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 xml:space="preserve">8-10 </w:t>
            </w:r>
          </w:p>
          <w:p w14:paraId="0F98E106" w14:textId="77777777" w:rsidR="0063115B" w:rsidRPr="002451F5" w:rsidRDefault="0063115B" w:rsidP="0063115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≥ 11</w:t>
            </w:r>
          </w:p>
        </w:tc>
        <w:tc>
          <w:tcPr>
            <w:tcW w:w="2835" w:type="dxa"/>
          </w:tcPr>
          <w:p w14:paraId="76FD5D9F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70FD90AC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33 (89.2)</w:t>
            </w:r>
          </w:p>
          <w:p w14:paraId="4AA416B0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3 (8.1)</w:t>
            </w:r>
          </w:p>
          <w:p w14:paraId="14072FB0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 (2.7)</w:t>
            </w:r>
          </w:p>
        </w:tc>
        <w:tc>
          <w:tcPr>
            <w:tcW w:w="2835" w:type="dxa"/>
          </w:tcPr>
          <w:p w14:paraId="72BD2CEE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</w:p>
          <w:p w14:paraId="5E7196ED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18 (62.8)</w:t>
            </w:r>
          </w:p>
          <w:p w14:paraId="46B7F4AA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6 (20.7)</w:t>
            </w:r>
          </w:p>
          <w:p w14:paraId="1A31ED2F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5 (17.2)</w:t>
            </w:r>
          </w:p>
        </w:tc>
        <w:tc>
          <w:tcPr>
            <w:tcW w:w="1134" w:type="dxa"/>
          </w:tcPr>
          <w:p w14:paraId="0864EC3C" w14:textId="77777777" w:rsidR="0063115B" w:rsidRPr="002451F5" w:rsidRDefault="0063115B" w:rsidP="00801760">
            <w:pPr>
              <w:rPr>
                <w:rFonts w:cstheme="minorHAnsi"/>
                <w:sz w:val="24"/>
                <w:szCs w:val="24"/>
              </w:rPr>
            </w:pPr>
            <w:r w:rsidRPr="002451F5">
              <w:rPr>
                <w:rFonts w:cstheme="minorHAnsi"/>
                <w:sz w:val="24"/>
                <w:szCs w:val="24"/>
              </w:rPr>
              <w:t>0.026</w:t>
            </w:r>
          </w:p>
        </w:tc>
      </w:tr>
    </w:tbl>
    <w:p w14:paraId="57420D67" w14:textId="77777777" w:rsidR="0063115B" w:rsidRPr="002451F5" w:rsidRDefault="0063115B" w:rsidP="0063115B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2451F5">
        <w:rPr>
          <w:rFonts w:cstheme="minorHAnsi"/>
          <w:sz w:val="24"/>
          <w:szCs w:val="24"/>
        </w:rPr>
        <w:t xml:space="preserve">*HADS-A &lt; 8 is normal,8-10 is suspicious anxiety, ≥11 is anxiety </w:t>
      </w:r>
    </w:p>
    <w:p w14:paraId="1C091152" w14:textId="77777777" w:rsidR="0063115B" w:rsidRPr="002451F5" w:rsidRDefault="0063115B" w:rsidP="0063115B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2451F5">
        <w:rPr>
          <w:rFonts w:cstheme="minorHAnsi"/>
          <w:sz w:val="24"/>
          <w:szCs w:val="24"/>
        </w:rPr>
        <w:t>° HADS-D &lt; 8 is normal,8-10 is suspicious depression, ≥11 is depression</w:t>
      </w:r>
    </w:p>
    <w:p w14:paraId="4B229E90" w14:textId="77777777" w:rsidR="005E3EC4" w:rsidRPr="0063115B" w:rsidRDefault="005E3EC4" w:rsidP="0063115B"/>
    <w:sectPr w:rsidR="005E3EC4" w:rsidRPr="006311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B0327"/>
    <w:multiLevelType w:val="hybridMultilevel"/>
    <w:tmpl w:val="3E1AE61E"/>
    <w:lvl w:ilvl="0" w:tplc="78D4F5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3920B0"/>
    <w:multiLevelType w:val="hybridMultilevel"/>
    <w:tmpl w:val="9328E416"/>
    <w:lvl w:ilvl="0" w:tplc="78D4F5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4305310">
    <w:abstractNumId w:val="1"/>
  </w:num>
  <w:num w:numId="2" w16cid:durableId="1566181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371"/>
    <w:rsid w:val="00290371"/>
    <w:rsid w:val="00306220"/>
    <w:rsid w:val="00345C30"/>
    <w:rsid w:val="003F6A47"/>
    <w:rsid w:val="005E3EC4"/>
    <w:rsid w:val="0063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4A361C"/>
  <w15:chartTrackingRefBased/>
  <w15:docId w15:val="{B63FF0E0-5E26-4349-B427-B991148CB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C30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45C3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06220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3062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7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3.9994167395742186E-2"/>
          <c:y val="0.456349206349206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>
                <a:noFill/>
              </a:ln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Patients, n (%)</c:v>
                </c:pt>
              </c:strCache>
            </c:strRef>
          </c:tx>
          <c:dPt>
            <c:idx val="0"/>
            <c:bubble3D val="0"/>
            <c:explosion val="1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7B4-4CDE-8F81-9D9158A73E5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7B4-4CDE-8F81-9D9158A73E50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7B4-4CDE-8F81-9D9158A73E50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7B4-4CDE-8F81-9D9158A73E50}"/>
              </c:ext>
            </c:extLst>
          </c:dPt>
          <c:cat>
            <c:strRef>
              <c:f>Sheet1!$A$2:$A$5</c:f>
              <c:strCache>
                <c:ptCount val="3"/>
                <c:pt idx="0">
                  <c:v>AS</c:v>
                </c:pt>
                <c:pt idx="1">
                  <c:v>nr-axSpA</c:v>
                </c:pt>
                <c:pt idx="2">
                  <c:v>PsA </c:v>
                </c:pt>
              </c:strCache>
            </c:strRef>
          </c:cat>
          <c:val>
            <c:numRef>
              <c:f>Sheet1!$B$2:$B$5</c:f>
              <c:numCache>
                <c:formatCode>0.00%</c:formatCode>
                <c:ptCount val="4"/>
                <c:pt idx="0">
                  <c:v>0.60899999999999999</c:v>
                </c:pt>
                <c:pt idx="1">
                  <c:v>0.19700000000000001</c:v>
                </c:pt>
                <c:pt idx="2">
                  <c:v>0.19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7B4-4CDE-8F81-9D9158A73E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ayout>
        <c:manualLayout>
          <c:xMode val="edge"/>
          <c:yMode val="edge"/>
          <c:x val="0.77586577719451733"/>
          <c:y val="0.27430508686414196"/>
          <c:w val="0.18900918635170605"/>
          <c:h val="0.305059992500937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ln>
                <a:noFill/>
              </a:ln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n>
            <a:noFill/>
          </a:ln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81</Characters>
  <Application>Microsoft Office Word</Application>
  <DocSecurity>0</DocSecurity>
  <Lines>51</Lines>
  <Paragraphs>29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h Khampaen</dc:creator>
  <cp:keywords/>
  <dc:description/>
  <cp:lastModifiedBy>Tinh Khampaen</cp:lastModifiedBy>
  <cp:revision>5</cp:revision>
  <cp:lastPrinted>2023-11-08T08:24:00Z</cp:lastPrinted>
  <dcterms:created xsi:type="dcterms:W3CDTF">2023-11-08T08:23:00Z</dcterms:created>
  <dcterms:modified xsi:type="dcterms:W3CDTF">2023-11-1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aa111c21eaaead4e6359ec732347730fb2e01191baba2853307421ae8ea113</vt:lpwstr>
  </property>
</Properties>
</file>